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343" w:type="dxa"/>
        <w:tblInd w:w="-644" w:type="dxa"/>
        <w:tblLook w:val="04A0" w:firstRow="1" w:lastRow="0" w:firstColumn="1" w:lastColumn="0" w:noHBand="0" w:noVBand="1"/>
      </w:tblPr>
      <w:tblGrid>
        <w:gridCol w:w="1433"/>
        <w:gridCol w:w="3097"/>
        <w:gridCol w:w="3403"/>
        <w:gridCol w:w="2410"/>
      </w:tblGrid>
      <w:tr w:rsidR="0074672C" w:rsidRPr="00DE4909" w14:paraId="5B5F964A" w14:textId="77777777" w:rsidTr="0015134E">
        <w:tc>
          <w:tcPr>
            <w:tcW w:w="10343" w:type="dxa"/>
            <w:gridSpan w:val="4"/>
          </w:tcPr>
          <w:p w14:paraId="334544AD" w14:textId="77777777" w:rsidR="0074672C" w:rsidRPr="00FD4AC0" w:rsidRDefault="007467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endix 1.</w:t>
            </w:r>
          </w:p>
          <w:p w14:paraId="03688269" w14:textId="77777777" w:rsidR="0074672C" w:rsidRPr="00FD4AC0" w:rsidRDefault="0074672C" w:rsidP="009147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verview o</w:t>
            </w:r>
            <w:r w:rsidR="00914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 </w:t>
            </w:r>
            <w:r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ies cited in the introduction, describing QoL or related measures</w:t>
            </w:r>
          </w:p>
        </w:tc>
      </w:tr>
      <w:tr w:rsidR="0074672C" w14:paraId="55C5BD3B" w14:textId="77777777" w:rsidTr="0015134E">
        <w:tc>
          <w:tcPr>
            <w:tcW w:w="1433" w:type="dxa"/>
          </w:tcPr>
          <w:p w14:paraId="7D156BCC" w14:textId="77777777" w:rsidR="0074672C" w:rsidRPr="00FD4AC0" w:rsidRDefault="007467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tation number</w:t>
            </w:r>
          </w:p>
        </w:tc>
        <w:tc>
          <w:tcPr>
            <w:tcW w:w="3097" w:type="dxa"/>
          </w:tcPr>
          <w:p w14:paraId="39D565EC" w14:textId="77777777" w:rsidR="0074672C" w:rsidRPr="00FD4AC0" w:rsidRDefault="00914755" w:rsidP="009147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icle</w:t>
            </w:r>
          </w:p>
        </w:tc>
        <w:tc>
          <w:tcPr>
            <w:tcW w:w="3403" w:type="dxa"/>
          </w:tcPr>
          <w:p w14:paraId="4AB3EF77" w14:textId="77777777" w:rsidR="0074672C" w:rsidRPr="00FD4AC0" w:rsidRDefault="007467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rument</w:t>
            </w:r>
            <w:r w:rsidR="00914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sed</w:t>
            </w:r>
          </w:p>
        </w:tc>
        <w:tc>
          <w:tcPr>
            <w:tcW w:w="2410" w:type="dxa"/>
          </w:tcPr>
          <w:p w14:paraId="73F6952C" w14:textId="77777777" w:rsidR="0074672C" w:rsidRPr="00FD4AC0" w:rsidRDefault="007467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y</w:t>
            </w:r>
          </w:p>
        </w:tc>
        <w:bookmarkStart w:id="0" w:name="_GoBack"/>
        <w:bookmarkEnd w:id="0"/>
      </w:tr>
      <w:tr w:rsidR="00F9727C" w:rsidRPr="00B860B0" w14:paraId="543A9AE8" w14:textId="77777777" w:rsidTr="0015134E">
        <w:tc>
          <w:tcPr>
            <w:tcW w:w="1433" w:type="dxa"/>
          </w:tcPr>
          <w:p w14:paraId="1DF97134" w14:textId="26FF4D4E" w:rsidR="00F9727C" w:rsidRPr="00FD4AC0" w:rsidRDefault="0015134E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097" w:type="dxa"/>
          </w:tcPr>
          <w:p w14:paraId="05789988" w14:textId="77777777" w:rsidR="00F9727C" w:rsidRPr="00FD4AC0" w:rsidRDefault="00FD4AC0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Ravens-Sieberer et al., 2014</w:t>
            </w:r>
          </w:p>
        </w:tc>
        <w:tc>
          <w:tcPr>
            <w:tcW w:w="3403" w:type="dxa"/>
          </w:tcPr>
          <w:p w14:paraId="7EA6AE60" w14:textId="77777777" w:rsidR="00F9727C" w:rsidRPr="00FD4AC0" w:rsidRDefault="00F9727C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DSCREEN</w:t>
            </w:r>
          </w:p>
        </w:tc>
        <w:tc>
          <w:tcPr>
            <w:tcW w:w="2410" w:type="dxa"/>
          </w:tcPr>
          <w:p w14:paraId="5B7C8D03" w14:textId="77777777" w:rsidR="00F9727C" w:rsidRPr="00FD4AC0" w:rsidRDefault="00F9727C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 </w:t>
            </w:r>
            <w:r w:rsidR="00D907B4"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ropean</w:t>
            </w:r>
            <w:r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</w:t>
            </w:r>
            <w:r w:rsidR="00FD4AC0"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tries</w:t>
            </w:r>
          </w:p>
        </w:tc>
      </w:tr>
      <w:tr w:rsidR="00F9727C" w:rsidRPr="007D70FF" w14:paraId="7781E824" w14:textId="77777777" w:rsidTr="0015134E">
        <w:tc>
          <w:tcPr>
            <w:tcW w:w="1433" w:type="dxa"/>
          </w:tcPr>
          <w:p w14:paraId="6755A8EB" w14:textId="2B457F48" w:rsidR="00F9727C" w:rsidRPr="00FD4AC0" w:rsidRDefault="0015134E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3097" w:type="dxa"/>
          </w:tcPr>
          <w:p w14:paraId="5C3E3C20" w14:textId="77777777" w:rsidR="00F9727C" w:rsidRPr="00FD4AC0" w:rsidRDefault="00F9727C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C0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Greger, Myhre, Lydersen, &amp; Jozefiak, 2016</w:t>
            </w:r>
          </w:p>
        </w:tc>
        <w:tc>
          <w:tcPr>
            <w:tcW w:w="3403" w:type="dxa"/>
          </w:tcPr>
          <w:p w14:paraId="5A958206" w14:textId="77777777" w:rsidR="00F9727C" w:rsidRPr="00FD4AC0" w:rsidRDefault="00F9727C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Kinder Lebensqualitat Fragebogen (KINDL-R)</w:t>
            </w:r>
          </w:p>
        </w:tc>
        <w:tc>
          <w:tcPr>
            <w:tcW w:w="2410" w:type="dxa"/>
          </w:tcPr>
          <w:p w14:paraId="34A9F753" w14:textId="77777777" w:rsidR="00F9727C" w:rsidRPr="00FD4AC0" w:rsidRDefault="00F9727C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way</w:t>
            </w:r>
          </w:p>
        </w:tc>
      </w:tr>
      <w:tr w:rsidR="00F9727C" w:rsidRPr="007D70FF" w14:paraId="008ADBC4" w14:textId="77777777" w:rsidTr="0015134E">
        <w:tc>
          <w:tcPr>
            <w:tcW w:w="1433" w:type="dxa"/>
          </w:tcPr>
          <w:p w14:paraId="4DB3A7BC" w14:textId="2430ADBF" w:rsidR="00F9727C" w:rsidRPr="00FD4AC0" w:rsidRDefault="0015134E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3097" w:type="dxa"/>
          </w:tcPr>
          <w:p w14:paraId="0036BE7A" w14:textId="77777777" w:rsidR="00F9727C" w:rsidRPr="00FD4AC0" w:rsidRDefault="00F9727C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C0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Carbone, Sawyer, Searle, &amp; Robinson, 2007</w:t>
            </w:r>
          </w:p>
        </w:tc>
        <w:tc>
          <w:tcPr>
            <w:tcW w:w="3403" w:type="dxa"/>
          </w:tcPr>
          <w:p w14:paraId="4F36065E" w14:textId="77777777" w:rsidR="00F9727C" w:rsidRPr="00FD4AC0" w:rsidRDefault="00F9727C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ld Health questionnaire (CHQ)</w:t>
            </w:r>
          </w:p>
        </w:tc>
        <w:tc>
          <w:tcPr>
            <w:tcW w:w="2410" w:type="dxa"/>
          </w:tcPr>
          <w:p w14:paraId="669F18E4" w14:textId="77777777" w:rsidR="00F9727C" w:rsidRPr="00FD4AC0" w:rsidRDefault="00F9727C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</w:tr>
      <w:tr w:rsidR="00F9727C" w:rsidRPr="007D70FF" w14:paraId="2D6FF2C2" w14:textId="77777777" w:rsidTr="0015134E">
        <w:tc>
          <w:tcPr>
            <w:tcW w:w="1433" w:type="dxa"/>
          </w:tcPr>
          <w:p w14:paraId="6A1DA81F" w14:textId="7A8641E3" w:rsidR="00F9727C" w:rsidRPr="00FD4AC0" w:rsidRDefault="0015134E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3097" w:type="dxa"/>
          </w:tcPr>
          <w:p w14:paraId="0EC796C4" w14:textId="77777777" w:rsidR="00F9727C" w:rsidRPr="00FD4AC0" w:rsidRDefault="00F9727C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onsard et al., 2013</w:t>
            </w:r>
          </w:p>
        </w:tc>
        <w:tc>
          <w:tcPr>
            <w:tcW w:w="3403" w:type="dxa"/>
          </w:tcPr>
          <w:p w14:paraId="19EF928E" w14:textId="77777777" w:rsidR="00F9727C" w:rsidRPr="00FD4AC0" w:rsidRDefault="00F9727C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écu et Santé Perçue de l’Adolescent (VSP-A questionnaire)</w:t>
            </w:r>
          </w:p>
        </w:tc>
        <w:tc>
          <w:tcPr>
            <w:tcW w:w="2410" w:type="dxa"/>
          </w:tcPr>
          <w:p w14:paraId="16D611A7" w14:textId="77777777" w:rsidR="00F9727C" w:rsidRPr="00FD4AC0" w:rsidRDefault="00F9727C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nce</w:t>
            </w:r>
          </w:p>
        </w:tc>
      </w:tr>
      <w:tr w:rsidR="0015134E" w:rsidRPr="007D70FF" w14:paraId="175EF121" w14:textId="77777777" w:rsidTr="0015134E">
        <w:tc>
          <w:tcPr>
            <w:tcW w:w="1433" w:type="dxa"/>
          </w:tcPr>
          <w:p w14:paraId="3628B4BE" w14:textId="183E8E52" w:rsidR="0015134E" w:rsidRDefault="0015134E" w:rsidP="001513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3097" w:type="dxa"/>
          </w:tcPr>
          <w:p w14:paraId="52AAB510" w14:textId="32E694C4" w:rsidR="0015134E" w:rsidRPr="0015134E" w:rsidRDefault="0015134E" w:rsidP="0015134E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914755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nl-BE"/>
              </w:rPr>
              <w:t>Seiler, Kohler, Ruf-Leuschner, &amp; Landolt, 2016</w:t>
            </w:r>
          </w:p>
        </w:tc>
        <w:tc>
          <w:tcPr>
            <w:tcW w:w="3403" w:type="dxa"/>
          </w:tcPr>
          <w:p w14:paraId="79F1110F" w14:textId="52E5E6CA" w:rsidR="0015134E" w:rsidRPr="00FD4AC0" w:rsidRDefault="0015134E" w:rsidP="001513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DSCREEN-27</w:t>
            </w:r>
          </w:p>
        </w:tc>
        <w:tc>
          <w:tcPr>
            <w:tcW w:w="2410" w:type="dxa"/>
          </w:tcPr>
          <w:p w14:paraId="30285C05" w14:textId="58D3A714" w:rsidR="0015134E" w:rsidRPr="00FD4AC0" w:rsidRDefault="0015134E" w:rsidP="001513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le</w:t>
            </w:r>
          </w:p>
        </w:tc>
      </w:tr>
      <w:tr w:rsidR="00F9727C" w:rsidRPr="007D70FF" w14:paraId="71C4A0C1" w14:textId="77777777" w:rsidTr="0015134E">
        <w:tc>
          <w:tcPr>
            <w:tcW w:w="1433" w:type="dxa"/>
          </w:tcPr>
          <w:p w14:paraId="3AC0D412" w14:textId="44A8D09D" w:rsidR="00F9727C" w:rsidRPr="00FD4AC0" w:rsidRDefault="0015134E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3097" w:type="dxa"/>
          </w:tcPr>
          <w:p w14:paraId="129476FB" w14:textId="77777777" w:rsidR="00F9727C" w:rsidRPr="00FD4AC0" w:rsidRDefault="00F9727C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Damnjanović et al., 2012</w:t>
            </w:r>
          </w:p>
        </w:tc>
        <w:tc>
          <w:tcPr>
            <w:tcW w:w="3403" w:type="dxa"/>
          </w:tcPr>
          <w:p w14:paraId="64A536C0" w14:textId="77777777" w:rsidR="00F9727C" w:rsidRPr="00FD4AC0" w:rsidRDefault="00F9727C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diatric Quality of life inventory (PedsQL)</w:t>
            </w:r>
          </w:p>
        </w:tc>
        <w:tc>
          <w:tcPr>
            <w:tcW w:w="2410" w:type="dxa"/>
          </w:tcPr>
          <w:p w14:paraId="31324D1A" w14:textId="77777777" w:rsidR="00F9727C" w:rsidRPr="00FD4AC0" w:rsidRDefault="00F9727C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bia</w:t>
            </w:r>
          </w:p>
        </w:tc>
      </w:tr>
      <w:tr w:rsidR="00F9727C" w:rsidRPr="007D70FF" w14:paraId="25001BF7" w14:textId="77777777" w:rsidTr="0015134E">
        <w:tc>
          <w:tcPr>
            <w:tcW w:w="1433" w:type="dxa"/>
          </w:tcPr>
          <w:p w14:paraId="1F5802CD" w14:textId="184A8CD8" w:rsidR="00F9727C" w:rsidRPr="00FD4AC0" w:rsidRDefault="0015134E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3097" w:type="dxa"/>
          </w:tcPr>
          <w:p w14:paraId="0E704186" w14:textId="77777777" w:rsidR="00F9727C" w:rsidRPr="00FD4AC0" w:rsidRDefault="00F9727C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Jozefiak &amp; Kayed, 2015</w:t>
            </w:r>
          </w:p>
        </w:tc>
        <w:tc>
          <w:tcPr>
            <w:tcW w:w="3403" w:type="dxa"/>
          </w:tcPr>
          <w:p w14:paraId="038E7D5C" w14:textId="77777777" w:rsidR="00F9727C" w:rsidRPr="00FD4AC0" w:rsidRDefault="00F9727C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Kinder Lebensqualitat Fragebogen (KINDL-R)</w:t>
            </w:r>
          </w:p>
        </w:tc>
        <w:tc>
          <w:tcPr>
            <w:tcW w:w="2410" w:type="dxa"/>
          </w:tcPr>
          <w:p w14:paraId="0C6BF76F" w14:textId="77777777" w:rsidR="00F9727C" w:rsidRPr="00FD4AC0" w:rsidRDefault="00F9727C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way</w:t>
            </w:r>
          </w:p>
        </w:tc>
      </w:tr>
      <w:tr w:rsidR="00F9727C" w:rsidRPr="00B60B6C" w14:paraId="75D86B33" w14:textId="77777777" w:rsidTr="0015134E">
        <w:tc>
          <w:tcPr>
            <w:tcW w:w="1433" w:type="dxa"/>
          </w:tcPr>
          <w:p w14:paraId="1010135B" w14:textId="1F327749" w:rsidR="00F9727C" w:rsidRPr="00FD4AC0" w:rsidRDefault="0015134E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3097" w:type="dxa"/>
          </w:tcPr>
          <w:p w14:paraId="53C356A2" w14:textId="77777777" w:rsidR="00F9727C" w:rsidRPr="00FD4AC0" w:rsidRDefault="00F9727C" w:rsidP="00F9727C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Llosada-Gistau, Casas, &amp; Montserrat, 2017</w:t>
            </w:r>
          </w:p>
        </w:tc>
        <w:tc>
          <w:tcPr>
            <w:tcW w:w="3403" w:type="dxa"/>
          </w:tcPr>
          <w:p w14:paraId="07DF771F" w14:textId="77777777" w:rsidR="00F9727C" w:rsidRPr="00FD4AC0" w:rsidRDefault="00F9727C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ersonal well-being index- school children (PWI-SC6)</w:t>
            </w:r>
          </w:p>
        </w:tc>
        <w:tc>
          <w:tcPr>
            <w:tcW w:w="2410" w:type="dxa"/>
          </w:tcPr>
          <w:p w14:paraId="22E993D1" w14:textId="77777777" w:rsidR="00F9727C" w:rsidRPr="00FD4AC0" w:rsidRDefault="00F9727C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</w:tr>
      <w:tr w:rsidR="00F9727C" w:rsidRPr="00B60B6C" w14:paraId="3B8A6643" w14:textId="77777777" w:rsidTr="0015134E">
        <w:tc>
          <w:tcPr>
            <w:tcW w:w="1433" w:type="dxa"/>
          </w:tcPr>
          <w:p w14:paraId="0A957F2A" w14:textId="0363958A" w:rsidR="00F9727C" w:rsidRPr="00FD4AC0" w:rsidRDefault="0015134E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3097" w:type="dxa"/>
          </w:tcPr>
          <w:p w14:paraId="243C16A5" w14:textId="77777777" w:rsidR="00F9727C" w:rsidRPr="00FD4AC0" w:rsidRDefault="00F9727C" w:rsidP="003F3D49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Damnjanovic, Lakic, Stevanovic, &amp; Jovanovic, 2011</w:t>
            </w:r>
          </w:p>
        </w:tc>
        <w:tc>
          <w:tcPr>
            <w:tcW w:w="3403" w:type="dxa"/>
          </w:tcPr>
          <w:p w14:paraId="303D8E1C" w14:textId="77777777" w:rsidR="00F9727C" w:rsidRPr="00FD4AC0" w:rsidRDefault="00F9727C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diatric Quality of life inventory (PedsQL)</w:t>
            </w:r>
          </w:p>
        </w:tc>
        <w:tc>
          <w:tcPr>
            <w:tcW w:w="2410" w:type="dxa"/>
          </w:tcPr>
          <w:p w14:paraId="44819DAA" w14:textId="77777777" w:rsidR="00F9727C" w:rsidRPr="00FD4AC0" w:rsidRDefault="00F9727C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bia</w:t>
            </w:r>
          </w:p>
        </w:tc>
      </w:tr>
      <w:tr w:rsidR="00F9727C" w:rsidRPr="00B60B6C" w14:paraId="5CF9C194" w14:textId="77777777" w:rsidTr="0015134E">
        <w:tc>
          <w:tcPr>
            <w:tcW w:w="1433" w:type="dxa"/>
          </w:tcPr>
          <w:p w14:paraId="4781FA92" w14:textId="016B76D6" w:rsidR="00F9727C" w:rsidRPr="00FD4AC0" w:rsidRDefault="0015134E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3097" w:type="dxa"/>
          </w:tcPr>
          <w:p w14:paraId="607691E6" w14:textId="77777777" w:rsidR="00F9727C" w:rsidRPr="00FD4AC0" w:rsidRDefault="00F9727C" w:rsidP="00F9727C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Llosada-Gistau, Casas, &amp; Montserrat, 2019</w:t>
            </w:r>
          </w:p>
        </w:tc>
        <w:tc>
          <w:tcPr>
            <w:tcW w:w="3403" w:type="dxa"/>
          </w:tcPr>
          <w:p w14:paraId="3FC7FCBF" w14:textId="77777777" w:rsidR="00F9727C" w:rsidRPr="00FD4AC0" w:rsidRDefault="00F9727C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ersonal well-being index- school children (PWI-SC6) and Student Life satisfaction scale (SLSS)</w:t>
            </w:r>
          </w:p>
        </w:tc>
        <w:tc>
          <w:tcPr>
            <w:tcW w:w="2410" w:type="dxa"/>
          </w:tcPr>
          <w:p w14:paraId="7637FD35" w14:textId="77777777" w:rsidR="00F9727C" w:rsidRPr="00FD4AC0" w:rsidRDefault="00F9727C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</w:tr>
      <w:tr w:rsidR="00F9727C" w:rsidRPr="00B60B6C" w14:paraId="1C2E0589" w14:textId="77777777" w:rsidTr="0015134E">
        <w:tc>
          <w:tcPr>
            <w:tcW w:w="1433" w:type="dxa"/>
          </w:tcPr>
          <w:p w14:paraId="7484372F" w14:textId="1A87EA60" w:rsidR="00F9727C" w:rsidRPr="00FD4AC0" w:rsidRDefault="0015134E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3097" w:type="dxa"/>
          </w:tcPr>
          <w:p w14:paraId="0F45FFE9" w14:textId="77777777" w:rsidR="00F9727C" w:rsidRPr="00FD4AC0" w:rsidRDefault="00F9727C" w:rsidP="00F9727C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Li, Chng, &amp; Chu, 2019</w:t>
            </w:r>
          </w:p>
        </w:tc>
        <w:tc>
          <w:tcPr>
            <w:tcW w:w="3403" w:type="dxa"/>
          </w:tcPr>
          <w:p w14:paraId="0B774E9C" w14:textId="77777777" w:rsidR="00F9727C" w:rsidRPr="00FD4AC0" w:rsidRDefault="00F9727C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</w:t>
            </w:r>
            <w:r w:rsidR="00914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lysis</w:t>
            </w:r>
          </w:p>
        </w:tc>
        <w:tc>
          <w:tcPr>
            <w:tcW w:w="2410" w:type="dxa"/>
          </w:tcPr>
          <w:p w14:paraId="7B0F7CA7" w14:textId="77777777" w:rsidR="00F9727C" w:rsidRPr="00FD4AC0" w:rsidRDefault="00F9727C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9727C" w:rsidRPr="00B60B6C" w14:paraId="6BF78379" w14:textId="77777777" w:rsidTr="0015134E">
        <w:tc>
          <w:tcPr>
            <w:tcW w:w="1433" w:type="dxa"/>
          </w:tcPr>
          <w:p w14:paraId="2C971DC8" w14:textId="1DACB720" w:rsidR="00F9727C" w:rsidRPr="00FD4AC0" w:rsidRDefault="0015134E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3097" w:type="dxa"/>
          </w:tcPr>
          <w:p w14:paraId="3C5E404C" w14:textId="77777777" w:rsidR="00F9727C" w:rsidRPr="00FD4AC0" w:rsidRDefault="00F9727C" w:rsidP="00F9727C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Jernbro, Tindberg, Lucas, &amp; Janson, 2015</w:t>
            </w:r>
          </w:p>
        </w:tc>
        <w:tc>
          <w:tcPr>
            <w:tcW w:w="3403" w:type="dxa"/>
          </w:tcPr>
          <w:p w14:paraId="06D577C2" w14:textId="77777777" w:rsidR="00F9727C" w:rsidRPr="00FD4AC0" w:rsidRDefault="00F9727C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DSCREEN-10</w:t>
            </w:r>
          </w:p>
        </w:tc>
        <w:tc>
          <w:tcPr>
            <w:tcW w:w="2410" w:type="dxa"/>
          </w:tcPr>
          <w:p w14:paraId="46600047" w14:textId="77777777" w:rsidR="00F9727C" w:rsidRPr="00FD4AC0" w:rsidRDefault="00F9727C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eden</w:t>
            </w:r>
          </w:p>
        </w:tc>
      </w:tr>
      <w:tr w:rsidR="00F9727C" w:rsidRPr="00666014" w14:paraId="27029EC3" w14:textId="77777777" w:rsidTr="0015134E">
        <w:tc>
          <w:tcPr>
            <w:tcW w:w="1433" w:type="dxa"/>
          </w:tcPr>
          <w:p w14:paraId="117BB770" w14:textId="0957D82A" w:rsidR="00F9727C" w:rsidRPr="00FD4AC0" w:rsidRDefault="0015134E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3097" w:type="dxa"/>
          </w:tcPr>
          <w:p w14:paraId="52390E8A" w14:textId="77777777" w:rsidR="00F9727C" w:rsidRPr="00FD4AC0" w:rsidRDefault="00F9727C" w:rsidP="00F9727C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Ravens-Sieberer et al., 2007</w:t>
            </w:r>
          </w:p>
        </w:tc>
        <w:tc>
          <w:tcPr>
            <w:tcW w:w="3403" w:type="dxa"/>
          </w:tcPr>
          <w:p w14:paraId="71EFAF94" w14:textId="77777777" w:rsidR="00F9727C" w:rsidRPr="00FD4AC0" w:rsidRDefault="00F9727C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DSCREEN-27</w:t>
            </w:r>
          </w:p>
        </w:tc>
        <w:tc>
          <w:tcPr>
            <w:tcW w:w="2410" w:type="dxa"/>
          </w:tcPr>
          <w:p w14:paraId="132FACBE" w14:textId="77777777" w:rsidR="00F9727C" w:rsidRPr="00FD4AC0" w:rsidRDefault="00F9727C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 </w:t>
            </w:r>
            <w:r w:rsidR="00D907B4"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ropean</w:t>
            </w:r>
            <w:r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D4AC0"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ies</w:t>
            </w:r>
          </w:p>
        </w:tc>
      </w:tr>
      <w:tr w:rsidR="00F9727C" w:rsidRPr="00666014" w14:paraId="31A1F9AB" w14:textId="77777777" w:rsidTr="0015134E">
        <w:tc>
          <w:tcPr>
            <w:tcW w:w="1433" w:type="dxa"/>
          </w:tcPr>
          <w:p w14:paraId="2A9158FC" w14:textId="1B75F8FF" w:rsidR="00F9727C" w:rsidRPr="00FD4AC0" w:rsidRDefault="0015134E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3097" w:type="dxa"/>
          </w:tcPr>
          <w:p w14:paraId="250F9397" w14:textId="77777777" w:rsidR="00F9727C" w:rsidRPr="00FD4AC0" w:rsidRDefault="00F9727C" w:rsidP="00F9727C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Gander et al., 2019</w:t>
            </w:r>
          </w:p>
        </w:tc>
        <w:tc>
          <w:tcPr>
            <w:tcW w:w="3403" w:type="dxa"/>
          </w:tcPr>
          <w:p w14:paraId="619DCBBD" w14:textId="77777777" w:rsidR="00F9727C" w:rsidRPr="00FD4AC0" w:rsidRDefault="00F9727C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entory of Life Quality in Children and Adolescents (ILC)</w:t>
            </w:r>
          </w:p>
        </w:tc>
        <w:tc>
          <w:tcPr>
            <w:tcW w:w="2410" w:type="dxa"/>
          </w:tcPr>
          <w:p w14:paraId="7D9E013A" w14:textId="77777777" w:rsidR="00F9727C" w:rsidRPr="00FD4AC0" w:rsidRDefault="00F9727C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itzerland</w:t>
            </w:r>
          </w:p>
        </w:tc>
      </w:tr>
      <w:tr w:rsidR="00F9727C" w:rsidRPr="008531B3" w14:paraId="0698C002" w14:textId="77777777" w:rsidTr="0015134E">
        <w:tc>
          <w:tcPr>
            <w:tcW w:w="1433" w:type="dxa"/>
          </w:tcPr>
          <w:p w14:paraId="2DF3E8AB" w14:textId="5D918580" w:rsidR="00F9727C" w:rsidRPr="00FD4AC0" w:rsidRDefault="0015134E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3097" w:type="dxa"/>
          </w:tcPr>
          <w:p w14:paraId="0131AFE8" w14:textId="77777777" w:rsidR="00F9727C" w:rsidRPr="00FD4AC0" w:rsidRDefault="00F9727C" w:rsidP="00F9727C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Jozefiak et al., 2017</w:t>
            </w:r>
          </w:p>
        </w:tc>
        <w:tc>
          <w:tcPr>
            <w:tcW w:w="3403" w:type="dxa"/>
          </w:tcPr>
          <w:p w14:paraId="6A360B34" w14:textId="77777777" w:rsidR="00F9727C" w:rsidRPr="00FD4AC0" w:rsidRDefault="00F9727C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Kinder Lebensqualitat Fragebogen (KINDL-R)</w:t>
            </w:r>
          </w:p>
        </w:tc>
        <w:tc>
          <w:tcPr>
            <w:tcW w:w="2410" w:type="dxa"/>
          </w:tcPr>
          <w:p w14:paraId="3658C560" w14:textId="77777777" w:rsidR="00F9727C" w:rsidRPr="00FD4AC0" w:rsidRDefault="00F9727C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way</w:t>
            </w:r>
          </w:p>
        </w:tc>
      </w:tr>
      <w:tr w:rsidR="00F9727C" w:rsidRPr="008531B3" w14:paraId="302172ED" w14:textId="77777777" w:rsidTr="0015134E">
        <w:tc>
          <w:tcPr>
            <w:tcW w:w="1433" w:type="dxa"/>
          </w:tcPr>
          <w:p w14:paraId="2D0AAED2" w14:textId="627005AC" w:rsidR="00F9727C" w:rsidRPr="00FD4AC0" w:rsidRDefault="0015134E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3097" w:type="dxa"/>
          </w:tcPr>
          <w:p w14:paraId="0DE17A92" w14:textId="77777777" w:rsidR="00F9727C" w:rsidRPr="00FD4AC0" w:rsidRDefault="00F9727C" w:rsidP="00F9727C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Weber, Jud, Landolt, &amp; Goldbeck, 2017</w:t>
            </w:r>
          </w:p>
        </w:tc>
        <w:tc>
          <w:tcPr>
            <w:tcW w:w="3403" w:type="dxa"/>
          </w:tcPr>
          <w:p w14:paraId="1E27E312" w14:textId="77777777" w:rsidR="00F9727C" w:rsidRPr="00FD4AC0" w:rsidRDefault="00F9727C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DSCREEN-10</w:t>
            </w:r>
          </w:p>
        </w:tc>
        <w:tc>
          <w:tcPr>
            <w:tcW w:w="2410" w:type="dxa"/>
          </w:tcPr>
          <w:p w14:paraId="7B3EED92" w14:textId="77777777" w:rsidR="00F9727C" w:rsidRPr="00FD4AC0" w:rsidRDefault="00F9727C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  <w:p w14:paraId="382CF78B" w14:textId="77777777" w:rsidR="00F9727C" w:rsidRPr="00FD4AC0" w:rsidRDefault="00F9727C" w:rsidP="00F9727C">
            <w:pPr>
              <w:ind w:firstLine="70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9727C" w:rsidRPr="008531B3" w14:paraId="173B15A6" w14:textId="77777777" w:rsidTr="0015134E">
        <w:tc>
          <w:tcPr>
            <w:tcW w:w="1433" w:type="dxa"/>
          </w:tcPr>
          <w:p w14:paraId="0E42C95D" w14:textId="7151B799" w:rsidR="00F9727C" w:rsidRPr="00FD4AC0" w:rsidRDefault="0015134E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3097" w:type="dxa"/>
          </w:tcPr>
          <w:p w14:paraId="3333B167" w14:textId="77777777" w:rsidR="00F9727C" w:rsidRPr="00FD4AC0" w:rsidRDefault="00F9727C" w:rsidP="00F9727C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Lanier, Kohl, Raghavan, &amp; Auslander, 2015</w:t>
            </w:r>
          </w:p>
        </w:tc>
        <w:tc>
          <w:tcPr>
            <w:tcW w:w="3403" w:type="dxa"/>
          </w:tcPr>
          <w:p w14:paraId="6129943B" w14:textId="77777777" w:rsidR="00F9727C" w:rsidRPr="00FD4AC0" w:rsidRDefault="00F9727C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diatric Quality of life inventory (PedsQL)</w:t>
            </w:r>
          </w:p>
        </w:tc>
        <w:tc>
          <w:tcPr>
            <w:tcW w:w="2410" w:type="dxa"/>
          </w:tcPr>
          <w:p w14:paraId="13289725" w14:textId="77777777" w:rsidR="00F9727C" w:rsidRPr="00FD4AC0" w:rsidRDefault="00F9727C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.S.</w:t>
            </w:r>
          </w:p>
        </w:tc>
      </w:tr>
      <w:tr w:rsidR="00F9727C" w:rsidRPr="008531B3" w14:paraId="7010A1E5" w14:textId="77777777" w:rsidTr="0015134E">
        <w:tc>
          <w:tcPr>
            <w:tcW w:w="1433" w:type="dxa"/>
          </w:tcPr>
          <w:p w14:paraId="50BA456A" w14:textId="235BF0C0" w:rsidR="00F9727C" w:rsidRPr="00FD4AC0" w:rsidRDefault="0015134E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3097" w:type="dxa"/>
          </w:tcPr>
          <w:p w14:paraId="1505D19F" w14:textId="77777777" w:rsidR="00F9727C" w:rsidRPr="00FD4AC0" w:rsidRDefault="00F9727C" w:rsidP="00F9727C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Weber, Jud, &amp; Landolt, 2016</w:t>
            </w:r>
          </w:p>
        </w:tc>
        <w:tc>
          <w:tcPr>
            <w:tcW w:w="3403" w:type="dxa"/>
          </w:tcPr>
          <w:p w14:paraId="1B4779A3" w14:textId="77777777" w:rsidR="00F9727C" w:rsidRPr="00FD4AC0" w:rsidRDefault="00F9727C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systematic review</w:t>
            </w:r>
          </w:p>
        </w:tc>
        <w:tc>
          <w:tcPr>
            <w:tcW w:w="2410" w:type="dxa"/>
          </w:tcPr>
          <w:p w14:paraId="20121086" w14:textId="77777777" w:rsidR="00F9727C" w:rsidRPr="00FD4AC0" w:rsidRDefault="00F9727C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9727C" w:rsidRPr="008531B3" w14:paraId="23942BF3" w14:textId="77777777" w:rsidTr="0015134E">
        <w:tc>
          <w:tcPr>
            <w:tcW w:w="1433" w:type="dxa"/>
          </w:tcPr>
          <w:p w14:paraId="491FB764" w14:textId="47D95831" w:rsidR="00F9727C" w:rsidRPr="00FD4AC0" w:rsidRDefault="0015134E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3097" w:type="dxa"/>
          </w:tcPr>
          <w:p w14:paraId="60CB5211" w14:textId="77777777" w:rsidR="00F9727C" w:rsidRPr="00FD4AC0" w:rsidRDefault="00F9727C" w:rsidP="00F9727C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Beal et al., 2019</w:t>
            </w:r>
          </w:p>
        </w:tc>
        <w:tc>
          <w:tcPr>
            <w:tcW w:w="3403" w:type="dxa"/>
          </w:tcPr>
          <w:p w14:paraId="73182EBD" w14:textId="77777777" w:rsidR="00F9727C" w:rsidRPr="00FD4AC0" w:rsidRDefault="00F9727C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er for Disease Control Health-Related Quality of Life measure</w:t>
            </w:r>
          </w:p>
        </w:tc>
        <w:tc>
          <w:tcPr>
            <w:tcW w:w="2410" w:type="dxa"/>
          </w:tcPr>
          <w:p w14:paraId="01C5FD54" w14:textId="77777777" w:rsidR="00F9727C" w:rsidRPr="00FD4AC0" w:rsidRDefault="00F9727C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.S.</w:t>
            </w:r>
          </w:p>
        </w:tc>
      </w:tr>
      <w:tr w:rsidR="00F9727C" w:rsidRPr="008531B3" w14:paraId="289D4F33" w14:textId="77777777" w:rsidTr="0015134E">
        <w:tc>
          <w:tcPr>
            <w:tcW w:w="1433" w:type="dxa"/>
          </w:tcPr>
          <w:p w14:paraId="0666D81C" w14:textId="60D13EE4" w:rsidR="00F9727C" w:rsidRPr="00FD4AC0" w:rsidRDefault="0015134E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3097" w:type="dxa"/>
          </w:tcPr>
          <w:p w14:paraId="327D5196" w14:textId="77777777" w:rsidR="00F9727C" w:rsidRPr="00FD4AC0" w:rsidRDefault="00F9727C" w:rsidP="00F9727C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Winokur, Holtan, &amp; Batchelder, 2014</w:t>
            </w:r>
          </w:p>
        </w:tc>
        <w:tc>
          <w:tcPr>
            <w:tcW w:w="3403" w:type="dxa"/>
          </w:tcPr>
          <w:p w14:paraId="0CAFAFCD" w14:textId="77777777" w:rsidR="00F9727C" w:rsidRPr="00FD4AC0" w:rsidRDefault="00F9727C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Cochrane review</w:t>
            </w:r>
          </w:p>
        </w:tc>
        <w:tc>
          <w:tcPr>
            <w:tcW w:w="2410" w:type="dxa"/>
          </w:tcPr>
          <w:p w14:paraId="4AF809D0" w14:textId="77777777" w:rsidR="00F9727C" w:rsidRPr="00FD4AC0" w:rsidRDefault="00F9727C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9727C" w:rsidRPr="008531B3" w14:paraId="4C303472" w14:textId="77777777" w:rsidTr="0015134E">
        <w:tc>
          <w:tcPr>
            <w:tcW w:w="1433" w:type="dxa"/>
          </w:tcPr>
          <w:p w14:paraId="35F41AD0" w14:textId="0D38ECDD" w:rsidR="00F9727C" w:rsidRPr="00FD4AC0" w:rsidRDefault="0015134E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3097" w:type="dxa"/>
          </w:tcPr>
          <w:p w14:paraId="70B57BBF" w14:textId="77777777" w:rsidR="00F9727C" w:rsidRPr="00FD4AC0" w:rsidRDefault="00F9727C" w:rsidP="00F9727C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</w:pPr>
            <w:r w:rsidRPr="00FD4AC0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w:t>Ravens-Sieberer &amp; Europe, 2006</w:t>
            </w:r>
          </w:p>
        </w:tc>
        <w:tc>
          <w:tcPr>
            <w:tcW w:w="3403" w:type="dxa"/>
          </w:tcPr>
          <w:p w14:paraId="7D593496" w14:textId="77777777" w:rsidR="00F9727C" w:rsidRPr="00FD4AC0" w:rsidRDefault="00F9727C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KIDSCREEN questionnaire</w:t>
            </w:r>
            <w:r w:rsid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410" w:type="dxa"/>
          </w:tcPr>
          <w:p w14:paraId="62435567" w14:textId="77777777" w:rsidR="00F9727C" w:rsidRPr="00FD4AC0" w:rsidRDefault="00F9727C" w:rsidP="00F97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 </w:t>
            </w:r>
            <w:r w:rsidR="00D907B4"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ropean</w:t>
            </w:r>
            <w:r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D4AC0" w:rsidRPr="00FD4A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ies</w:t>
            </w:r>
          </w:p>
        </w:tc>
      </w:tr>
    </w:tbl>
    <w:p w14:paraId="7058E60F" w14:textId="77777777" w:rsidR="0074672C" w:rsidRPr="008531B3" w:rsidRDefault="0074672C">
      <w:pPr>
        <w:rPr>
          <w:lang w:val="en-US"/>
        </w:rPr>
      </w:pPr>
    </w:p>
    <w:p w14:paraId="1D7EB5D4" w14:textId="77777777" w:rsidR="00AA767E" w:rsidRDefault="0015134E"/>
    <w:sectPr w:rsidR="00AA767E" w:rsidSect="000C0F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4672C"/>
    <w:rsid w:val="000C0FB5"/>
    <w:rsid w:val="0015134E"/>
    <w:rsid w:val="003647F5"/>
    <w:rsid w:val="003F3D49"/>
    <w:rsid w:val="00631511"/>
    <w:rsid w:val="0074672C"/>
    <w:rsid w:val="00914755"/>
    <w:rsid w:val="00D907B4"/>
    <w:rsid w:val="00DE4909"/>
    <w:rsid w:val="00F9727C"/>
    <w:rsid w:val="00FB41A1"/>
    <w:rsid w:val="00FD4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AF5F57"/>
  <w15:docId w15:val="{F6AA732D-4490-47C5-98BB-387A7AC1E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67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67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467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67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67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67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67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67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7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9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t Hjellset Larsen</dc:creator>
  <cp:lastModifiedBy>Marit Hjellset Larsen</cp:lastModifiedBy>
  <cp:revision>3</cp:revision>
  <dcterms:created xsi:type="dcterms:W3CDTF">2020-08-28T08:52:00Z</dcterms:created>
  <dcterms:modified xsi:type="dcterms:W3CDTF">2020-08-28T11:59:00Z</dcterms:modified>
</cp:coreProperties>
</file>